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7A6" w:rsidRPr="00270681" w:rsidRDefault="00A6457E" w:rsidP="002967A6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 xml:space="preserve">Table 1. </w:t>
      </w:r>
      <w:bookmarkStart w:id="0" w:name="_GoBack"/>
      <w:bookmarkEnd w:id="0"/>
      <w:r w:rsidR="002967A6" w:rsidRPr="00270681">
        <w:rPr>
          <w:rFonts w:ascii="Times New Roman" w:hAnsi="Times New Roman"/>
          <w:lang w:val="en-US"/>
        </w:rPr>
        <w:t>Correlations between the analyzed nitrosative stress parameters and glutathione and clinical parameters in patients with morbid obesity (OB), with morbid obesity and hypertension (OB+HYP) and patients with morbid obesity and metabolic syndrome (OB+MS);, body mass index (BMI)C-reactive protein (CRP), creatinine (Crea), diastolic blood pressure (DBP), reduced glutathione (GSH), oxidized glutathione (GSSG), high-density lipoprotein (HDL), hemoglobin (HGB), homeostatic model assessment of insulin resistance (HOMA-IR), low-density lipoprotein (LDL),</w:t>
      </w:r>
      <w:r w:rsidR="002967A6" w:rsidRPr="00270681">
        <w:rPr>
          <w:lang w:val="en-US"/>
        </w:rPr>
        <w:t xml:space="preserve"> </w:t>
      </w:r>
      <w:r w:rsidR="002967A6" w:rsidRPr="00270681">
        <w:rPr>
          <w:rFonts w:ascii="Times New Roman" w:hAnsi="Times New Roman"/>
          <w:lang w:val="en-US"/>
        </w:rPr>
        <w:t>myeloperoxidase (MPO) nitric oxide (NO), red blood cell count (RBC), systolic blood pressure (SBP), triacylglycerol (TG), uric acid (UA), white blood cell count (WBC), waist-hip ratio (WHR)</w:t>
      </w:r>
    </w:p>
    <w:tbl>
      <w:tblPr>
        <w:tblW w:w="1081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74"/>
        <w:gridCol w:w="1020"/>
        <w:gridCol w:w="1020"/>
        <w:gridCol w:w="1020"/>
        <w:gridCol w:w="1020"/>
        <w:gridCol w:w="1020"/>
        <w:gridCol w:w="1020"/>
        <w:gridCol w:w="1041"/>
        <w:gridCol w:w="1080"/>
        <w:gridCol w:w="1100"/>
      </w:tblGrid>
      <w:tr w:rsidR="002967A6" w:rsidTr="002E3F2F">
        <w:trPr>
          <w:trHeight w:val="607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Pr="00270681" w:rsidRDefault="002967A6" w:rsidP="002E3F2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Total glutathi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GS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GSS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Redox potenti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MP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Total NO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S-nitrosothio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s-ES_tradnl"/>
              </w:rPr>
              <w:t>Peroxynitr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Nitrotyrosine</w:t>
            </w:r>
          </w:p>
        </w:tc>
      </w:tr>
      <w:tr w:rsidR="002967A6" w:rsidTr="002E3F2F">
        <w:trPr>
          <w:trHeight w:val="4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Total glutathion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9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88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0.05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58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GSH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9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1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90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7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88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01</w:t>
            </w:r>
          </w:p>
        </w:tc>
      </w:tr>
      <w:tr w:rsidR="002967A6" w:rsidTr="002E3F2F">
        <w:trPr>
          <w:trHeight w:val="4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GSS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88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1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pt-PT"/>
              </w:rPr>
              <w:t>-0.44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18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49</w:t>
            </w:r>
          </w:p>
        </w:tc>
      </w:tr>
      <w:tr w:rsidR="002967A6" w:rsidTr="002E3F2F">
        <w:trPr>
          <w:trHeight w:val="4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Redox potential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90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pt-PT"/>
              </w:rPr>
              <w:t>-0.44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4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57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MPO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7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4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51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0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Total NO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0.05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0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9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3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2967A6" w:rsidTr="002E3F2F">
        <w:trPr>
          <w:trHeight w:val="4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S-nitrosothiol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0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36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es-ES_tradnl"/>
              </w:rPr>
              <w:t>Peroxynitrit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8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5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51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9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6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Nitrotyrosin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5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0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4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0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3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6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0.4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0.31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49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WHR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39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91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Glucos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5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13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34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4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9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43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Insuli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8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HOMA-IR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7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0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U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20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it-IT"/>
              </w:rPr>
              <w:t>-0.23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23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6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5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Cholesterol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10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4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5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45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LDL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0.326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7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0.41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96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7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5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4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HDL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0.05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0.05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5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0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21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66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3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de-DE"/>
              </w:rPr>
              <w:t>WB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1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118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7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1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R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1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2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da-DK"/>
              </w:rPr>
              <w:t>Fibrinoge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16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5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2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9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2967A6" w:rsidTr="002E3F2F">
        <w:trPr>
          <w:trHeight w:val="202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SB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17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33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66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5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35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</w:tr>
      <w:tr w:rsidR="002967A6" w:rsidTr="002E3F2F">
        <w:trPr>
          <w:trHeight w:val="207"/>
          <w:jc w:val="center"/>
        </w:trPr>
        <w:tc>
          <w:tcPr>
            <w:tcW w:w="1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DB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22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2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22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-0.04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67A6" w:rsidRDefault="002967A6" w:rsidP="002E3F2F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-0.085</w:t>
            </w:r>
          </w:p>
        </w:tc>
      </w:tr>
    </w:tbl>
    <w:p w:rsidR="003C0539" w:rsidRDefault="003C0539"/>
    <w:sectPr w:rsidR="003C0539" w:rsidSect="00FF55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7A6"/>
    <w:rsid w:val="00100D53"/>
    <w:rsid w:val="002967A6"/>
    <w:rsid w:val="003C0539"/>
    <w:rsid w:val="00A6457E"/>
    <w:rsid w:val="00F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CCF9C"/>
  <w15:chartTrackingRefBased/>
  <w15:docId w15:val="{E0D2928E-98F3-BE4E-93CF-D90A8A75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967A6"/>
    <w:pPr>
      <w:spacing w:after="160" w:line="259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Maciejczyk</dc:creator>
  <cp:keywords/>
  <dc:description/>
  <cp:lastModifiedBy>Mateusz Maciejczyk</cp:lastModifiedBy>
  <cp:revision>3</cp:revision>
  <dcterms:created xsi:type="dcterms:W3CDTF">2020-08-08T12:47:00Z</dcterms:created>
  <dcterms:modified xsi:type="dcterms:W3CDTF">2020-08-29T06:47:00Z</dcterms:modified>
</cp:coreProperties>
</file>